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CA870" w14:textId="77777777" w:rsidR="00F43A25" w:rsidRDefault="00F43A25">
      <w:pPr>
        <w:pStyle w:val="NormalWeb"/>
        <w:spacing w:line="360" w:lineRule="auto"/>
        <w:jc w:val="both"/>
      </w:pPr>
    </w:p>
    <w:p w14:paraId="2DA818AA" w14:textId="77777777" w:rsidR="00F43A25" w:rsidRDefault="00000000">
      <w:pPr>
        <w:pStyle w:val="NormalWeb"/>
        <w:spacing w:line="360" w:lineRule="auto"/>
        <w:jc w:val="both"/>
      </w:pPr>
      <w:r>
        <w:rPr>
          <w:b/>
          <w:bCs/>
        </w:rPr>
        <w:t xml:space="preserve">Supplementary Table S1. </w:t>
      </w:r>
      <w:r>
        <w:t>Seasonal and age-stratified vitamin D deficiency rates (Liuyang Hospital 2024–2025)</w:t>
      </w:r>
      <w:r>
        <w:rPr>
          <w:rFonts w:hint="eastAsia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986"/>
        <w:gridCol w:w="1331"/>
        <w:gridCol w:w="1652"/>
        <w:gridCol w:w="894"/>
        <w:gridCol w:w="1430"/>
      </w:tblGrid>
      <w:tr w:rsidR="00F43A25" w14:paraId="0448B39A" w14:textId="77777777"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A79FD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Age Group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673A4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Spring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03C5C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Summer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570E6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Fall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551A7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Winter</w:t>
            </w:r>
          </w:p>
        </w:tc>
      </w:tr>
      <w:tr w:rsidR="00F43A25" w14:paraId="430C4B17" w14:textId="77777777"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5410E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nfants/Neonates (&lt;1y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DB085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2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7801E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8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004F8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9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5AD14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9</w:t>
            </w:r>
          </w:p>
        </w:tc>
      </w:tr>
      <w:tr w:rsidR="00F43A25" w14:paraId="3BE174C4" w14:textId="77777777"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F74F8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oung Children (1-5y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AA920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1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F9EA5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4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40EC4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8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27FFA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9</w:t>
            </w:r>
          </w:p>
        </w:tc>
      </w:tr>
      <w:tr w:rsidR="00F43A25" w14:paraId="64252123" w14:textId="77777777"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73156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chool-Age Children (6-12y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BF230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.3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3B975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7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042A5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5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E586A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.2</w:t>
            </w:r>
          </w:p>
        </w:tc>
      </w:tr>
      <w:tr w:rsidR="00F43A25" w14:paraId="17E380BC" w14:textId="77777777"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1B14F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dolescents (13-17y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E0D65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.4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DC7FD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.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BE0BB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2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1FAF2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.6</w:t>
            </w:r>
          </w:p>
        </w:tc>
      </w:tr>
      <w:tr w:rsidR="00F43A25" w14:paraId="0A2F4D8B" w14:textId="77777777"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DFE89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regnancy-Focused (18-39y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606DA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.8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1A91E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0B678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7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DB361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0.4</w:t>
            </w:r>
          </w:p>
        </w:tc>
      </w:tr>
      <w:tr w:rsidR="00F43A25" w14:paraId="00202077" w14:textId="77777777"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36FDD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der Adults (&gt;40y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07F58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.6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0C80B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F7588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4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FA03B" w14:textId="77777777" w:rsidR="00F43A25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.2</w:t>
            </w:r>
          </w:p>
        </w:tc>
      </w:tr>
    </w:tbl>
    <w:p w14:paraId="7A6F5D89" w14:textId="77777777" w:rsidR="00F43A25" w:rsidRDefault="00F43A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6375CE" w14:textId="77777777" w:rsidR="00F43A25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>
        <w:rPr>
          <w:rFonts w:ascii="Times New Roman" w:hAnsi="Times New Roman" w:cs="Times New Roman"/>
          <w:sz w:val="24"/>
          <w:szCs w:val="24"/>
        </w:rPr>
        <w:t xml:space="preserve"> Correlation matrix among biochemical markers (NHANES 2009–2012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participants with available valu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FEBA85B" w14:textId="77777777" w:rsidR="00F43A25" w:rsidRDefault="00F43A2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7EB2F7" w14:textId="77777777" w:rsidR="00F43A25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are Spearman’s ρ (p-value), with sample size n indicating the pairwise complete cases used for each estimate.</w:t>
      </w:r>
    </w:p>
    <w:tbl>
      <w:tblPr>
        <w:tblpPr w:leftFromText="180" w:rightFromText="180" w:vertAnchor="text" w:horzAnchor="page" w:tblpXSpec="center" w:tblpY="205"/>
        <w:tblOverlap w:val="never"/>
        <w:tblW w:w="8429" w:type="dxa"/>
        <w:jc w:val="center"/>
        <w:tblLayout w:type="fixed"/>
        <w:tblLook w:val="04A0" w:firstRow="1" w:lastRow="0" w:firstColumn="1" w:lastColumn="0" w:noHBand="0" w:noVBand="1"/>
      </w:tblPr>
      <w:tblGrid>
        <w:gridCol w:w="2111"/>
        <w:gridCol w:w="2597"/>
        <w:gridCol w:w="1312"/>
        <w:gridCol w:w="1322"/>
        <w:gridCol w:w="1087"/>
      </w:tblGrid>
      <w:tr w:rsidR="00F43A25" w14:paraId="6F3929A5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8D7F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ariable 1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34E6C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ariable 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661D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Spearman ρ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78A20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p-valu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E9EE5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n</w:t>
            </w:r>
          </w:p>
        </w:tc>
      </w:tr>
      <w:tr w:rsidR="00F43A25" w14:paraId="32ACBC01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6863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(OH)D (ng/m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BBD3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lcium (mg/d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8B38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4B87D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2EB40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115</w:t>
            </w:r>
          </w:p>
        </w:tc>
      </w:tr>
      <w:tr w:rsidR="00F43A25" w14:paraId="19C81A8B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5D0A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(OH)D (ng/m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C483A0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hosphorus (mg/d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5F3966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4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EEE2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455F4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113</w:t>
            </w:r>
          </w:p>
        </w:tc>
      </w:tr>
      <w:tr w:rsidR="00F43A25" w14:paraId="4FA81FF6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E48C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(OH)D (ng/m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3297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kaline phosphatase (U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D15D9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09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6343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FE3C8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115</w:t>
            </w:r>
          </w:p>
        </w:tc>
      </w:tr>
      <w:tr w:rsidR="00F43A25" w14:paraId="7D440386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9CE4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(OH)D (ng/m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7D69E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RP (mg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A6566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11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C9B3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07FBA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867</w:t>
            </w:r>
          </w:p>
        </w:tc>
      </w:tr>
      <w:tr w:rsidR="00F43A25" w14:paraId="09DBE260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D5CB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(OH)D (ng/m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3252EB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ead (µg/d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DEFD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E03A9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4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05E6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491</w:t>
            </w:r>
          </w:p>
        </w:tc>
      </w:tr>
      <w:tr w:rsidR="00F43A25" w14:paraId="1FD49A03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597B6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(OH)D (ng/m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76F12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dmium (µg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DF3F1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029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A93D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41527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451</w:t>
            </w:r>
          </w:p>
        </w:tc>
      </w:tr>
      <w:tr w:rsidR="00F43A25" w14:paraId="6FE9DC70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DD13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(OH)D (ng/m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2A54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TH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/m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CB71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11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783E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25E4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753</w:t>
            </w:r>
          </w:p>
        </w:tc>
      </w:tr>
      <w:tr w:rsidR="00F43A25" w14:paraId="092B87AC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4BEA6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lcium (m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22F4D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hosphorus (mg/d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D76DC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064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2E6DA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615F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110</w:t>
            </w:r>
          </w:p>
        </w:tc>
      </w:tr>
      <w:tr w:rsidR="00F43A25" w14:paraId="16DC8609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3D0A0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lcium (m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6C5F0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kaline phosphatase (U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0CC3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239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8CD23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C295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112</w:t>
            </w:r>
          </w:p>
        </w:tc>
      </w:tr>
      <w:tr w:rsidR="00F43A25" w14:paraId="267550CF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D3A8C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lcium (m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B5A6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RP (mg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10E9F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12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C857C0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591CD1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862</w:t>
            </w:r>
          </w:p>
        </w:tc>
      </w:tr>
      <w:tr w:rsidR="00F43A25" w14:paraId="15306001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E56AA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lcium (m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2382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ead (µg/d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FE178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FBC8A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2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84FB5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488</w:t>
            </w:r>
          </w:p>
        </w:tc>
      </w:tr>
      <w:tr w:rsidR="00F43A25" w14:paraId="07B58C96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C21A1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lcium (m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D603A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dmium (µg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D2BBAC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01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366CC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7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1449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448</w:t>
            </w:r>
          </w:p>
        </w:tc>
      </w:tr>
      <w:tr w:rsidR="00F43A25" w14:paraId="6ABE1B5B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8FF28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lcium (m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F2F608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TH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/m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FB1C6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03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8045A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8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1EC03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752</w:t>
            </w:r>
          </w:p>
        </w:tc>
      </w:tr>
      <w:tr w:rsidR="00F43A25" w14:paraId="27228D6D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DF3C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hosphorus (m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AECFE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kaline phosphatase (U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F76F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6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17C5BB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B115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109</w:t>
            </w:r>
          </w:p>
        </w:tc>
      </w:tr>
      <w:tr w:rsidR="00F43A25" w14:paraId="79659356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BF55B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hosphorus (m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6F789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RP (mg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551D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3F9D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59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CB755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857</w:t>
            </w:r>
          </w:p>
        </w:tc>
      </w:tr>
      <w:tr w:rsidR="00F43A25" w14:paraId="7B3941FB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AF045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hosphorus (m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2251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ead (µg/d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B0369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8C99B3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7CF6A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486</w:t>
            </w:r>
          </w:p>
        </w:tc>
      </w:tr>
      <w:tr w:rsidR="00F43A25" w14:paraId="52349F91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CB728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hosphorus (m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B4E81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dmium (µg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7C4C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71E8D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25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F2E4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446</w:t>
            </w:r>
          </w:p>
        </w:tc>
      </w:tr>
      <w:tr w:rsidR="00F43A25" w14:paraId="4BBABFAD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9592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hosphorus (m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4EBF3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TH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/m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FCE8A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D45AC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7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E8773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752</w:t>
            </w:r>
          </w:p>
        </w:tc>
      </w:tr>
      <w:tr w:rsidR="00F43A25" w14:paraId="54A2D9B3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35014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kaline phosphatase (U/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1DA56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RP (mg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65DC9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9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ABA8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9439E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862</w:t>
            </w:r>
          </w:p>
        </w:tc>
      </w:tr>
      <w:tr w:rsidR="00F43A25" w14:paraId="71AD6BFC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6F13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kaline phosphatase (U/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03EFB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ead (µg/d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FF1B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2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3B94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2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1104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488</w:t>
            </w:r>
          </w:p>
        </w:tc>
      </w:tr>
      <w:tr w:rsidR="00F43A25" w14:paraId="798764A5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0AEE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kaline phosphatase (U/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CB608B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dmium (µg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8DB1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37CF45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23943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448</w:t>
            </w:r>
          </w:p>
        </w:tc>
      </w:tr>
      <w:tr w:rsidR="00F43A25" w14:paraId="2B883506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28D568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kaline phosphatase (U/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50F0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TH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/m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C345C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0010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50176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752</w:t>
            </w:r>
          </w:p>
        </w:tc>
      </w:tr>
      <w:tr w:rsidR="00F43A25" w14:paraId="19CCF900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D1DB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RP (mg/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F3C76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ead (µg/d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BFDC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401F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70221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786</w:t>
            </w:r>
          </w:p>
        </w:tc>
      </w:tr>
      <w:tr w:rsidR="00F43A25" w14:paraId="27E3054B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3F050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RP (mg/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85333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dmium (µg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6C3F0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0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A1E4A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2CFA1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746</w:t>
            </w:r>
          </w:p>
        </w:tc>
      </w:tr>
      <w:tr w:rsidR="00F43A25" w14:paraId="39CC9F04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C4921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RP (mg/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44B84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TH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/m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0667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68FF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9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31837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744</w:t>
            </w:r>
          </w:p>
        </w:tc>
      </w:tr>
      <w:tr w:rsidR="00F43A25" w14:paraId="10388774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340C11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ead (µ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8AA6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dmium (µg/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6B15E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4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596E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56F69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221</w:t>
            </w:r>
          </w:p>
        </w:tc>
      </w:tr>
      <w:tr w:rsidR="00F43A25" w14:paraId="4ABC60A3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AF9772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ead (µg/d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B46AC1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TH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/m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1190F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9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C26ED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8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B2A73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090</w:t>
            </w:r>
          </w:p>
        </w:tc>
      </w:tr>
      <w:tr w:rsidR="00F43A25" w14:paraId="2B34574B" w14:textId="77777777">
        <w:trPr>
          <w:jc w:val="center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DA7018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dmium (µg/L)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D3E2CD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TH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/mL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926701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54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32F95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F6969" w14:textId="77777777" w:rsidR="00F43A25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048</w:t>
            </w:r>
          </w:p>
        </w:tc>
      </w:tr>
    </w:tbl>
    <w:p w14:paraId="3E6F2881" w14:textId="77777777" w:rsidR="00F43A25" w:rsidRDefault="00F43A25">
      <w:pPr>
        <w:rPr>
          <w:rFonts w:ascii="Times New Roman" w:hAnsi="Times New Roman" w:cs="Times New Roman"/>
        </w:rPr>
      </w:pPr>
    </w:p>
    <w:p w14:paraId="7F65519F" w14:textId="77777777" w:rsidR="00F43A25" w:rsidRDefault="00F43A25">
      <w:pPr>
        <w:rPr>
          <w:rFonts w:ascii="Times New Roman" w:hAnsi="Times New Roman" w:cs="Times New Roman"/>
        </w:rPr>
      </w:pPr>
    </w:p>
    <w:sectPr w:rsidR="00F43A2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83615C6"/>
    <w:rsid w:val="00620A79"/>
    <w:rsid w:val="00C47203"/>
    <w:rsid w:val="00F43A25"/>
    <w:rsid w:val="10EF2E4F"/>
    <w:rsid w:val="406C133E"/>
    <w:rsid w:val="683615C6"/>
    <w:rsid w:val="6A11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468DCEF-B18B-4255-8C76-66976F348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pPr>
      <w:spacing w:beforeAutospacing="1" w:afterAutospacing="1"/>
    </w:pPr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qan</dc:creator>
  <cp:lastModifiedBy>Naveed Khan Havas</cp:lastModifiedBy>
  <cp:revision>2</cp:revision>
  <dcterms:created xsi:type="dcterms:W3CDTF">2025-10-17T14:36:00Z</dcterms:created>
  <dcterms:modified xsi:type="dcterms:W3CDTF">2025-10-1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2549</vt:lpwstr>
  </property>
  <property fmtid="{D5CDD505-2E9C-101B-9397-08002B2CF9AE}" pid="3" name="ICV">
    <vt:lpwstr>54691A92FB724185A4BFF2D5FEEA81D9_11</vt:lpwstr>
  </property>
</Properties>
</file>